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4961"/>
      </w:tblGrid>
      <w:tr>
        <w:trPr>
          <w:trHeight w:val="285" w:hRule="atLeast"/>
        </w:trPr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Gene symbol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rimer Sequence (5'-3')</w:t>
            </w:r>
          </w:p>
        </w:tc>
      </w:tr>
      <w:tr>
        <w:trPr>
          <w:trHeight w:val="285" w:hRule="atLeast"/>
        </w:trPr>
        <w:tc>
          <w:tcPr>
            <w:tcW w:w="35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IP30</w:t>
            </w:r>
          </w:p>
        </w:tc>
        <w:tc>
          <w:tcPr>
            <w:tcW w:w="49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CACCTTCGACGAGGAAGCT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 GCTCTGCAGACTTCAGACCA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REBP1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 GCCCCTGTAACGACCACTG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CAGCGAGTCTGCCTTGATG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CD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 TCTAGCTCCTATACCACCACCA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 TCGTCTCCAACTTATCTCCTCC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ASN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 AAGGACCTGTCTAGGTTTGATGC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GGCTTCATAGGTGACTTCCA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CC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 CTTGAGGGCTAGGTCTTTCTGG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 CTGGTTCAGCTCCAGAGGTT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ACOX1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 ACTCGCAGCCAGCGTTATG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 AGGGTCAGCGATGCCAAAC</w:t>
            </w:r>
          </w:p>
        </w:tc>
      </w:tr>
      <w:tr>
        <w:trPr>
          <w:trHeight w:val="285" w:hRule="atLeast"/>
        </w:trPr>
        <w:tc>
          <w:tcPr>
            <w:tcW w:w="351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PT1A</w:t>
            </w:r>
          </w:p>
        </w:tc>
        <w:tc>
          <w:tcPr>
            <w:tcW w:w="496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: TCCAGTTGGCTTATCGTGGTG</w:t>
            </w:r>
          </w:p>
        </w:tc>
      </w:tr>
      <w:tr>
        <w:trPr>
          <w:trHeight w:val="285" w:hRule="atLeast"/>
        </w:trPr>
        <w:tc>
          <w:tcPr>
            <w:tcW w:w="35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</w:r>
          </w:p>
        </w:tc>
        <w:tc>
          <w:tcPr>
            <w:tcW w:w="49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: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TCCAGAGTCCGATTGATTTTTGC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The primer sequences</w:t>
      </w:r>
      <w:r>
        <w:rPr>
          <w:rFonts w:cs="Times New Roman" w:ascii="Times New Roman" w:hAnsi="Times New Roman"/>
          <w:b/>
          <w:sz w:val="24"/>
          <w:szCs w:val="24"/>
        </w:rPr>
        <w:t xml:space="preserve"> for </w:t>
      </w:r>
      <w:r>
        <w:rPr>
          <w:rFonts w:cs="Times New Roman" w:ascii="Times New Roman" w:hAnsi="Times New Roman"/>
          <w:b/>
          <w:sz w:val="24"/>
          <w:szCs w:val="24"/>
        </w:rPr>
        <w:t>real-time</w:t>
      </w:r>
      <w:r>
        <w:rPr>
          <w:rFonts w:cs="Times New Roman" w:ascii="Times New Roman" w:hAnsi="Times New Roman"/>
          <w:b/>
          <w:sz w:val="24"/>
          <w:szCs w:val="24"/>
        </w:rPr>
        <w:t xml:space="preserve"> PC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snapToGrid w:val="false"/>
        <w:spacing w:before="260" w:after="260"/>
        <w:outlineLvl w:val="2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he clinicopathologic characteristics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80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cases of HCC</w:t>
      </w:r>
    </w:p>
    <w:p>
      <w:pPr>
        <w:pStyle w:val="Normal"/>
        <w:autoSpaceDE w:val="false"/>
        <w:spacing w:lineRule="auto" w:line="360"/>
        <w:ind w:right="2635" w:hanging="0"/>
        <w:jc w:val="left"/>
        <w:rPr>
          <w:rFonts w:ascii="Times New Roman" w:hAnsi="Times New Roman" w:cs="Times New Roman"/>
          <w:b/>
          <w:b/>
          <w:color w:val="808080"/>
          <w:kern w:val="0"/>
          <w:sz w:val="24"/>
        </w:rPr>
      </w:pPr>
      <w:r>
        <w:rPr>
          <w:rFonts w:cs="Times New Roman" w:ascii="Times New Roman" w:hAnsi="Times New Roman"/>
          <w:b/>
          <w:color w:val="808080"/>
          <w:kern w:val="0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56665</wp:posOffset>
                </wp:positionV>
                <wp:extent cx="4119245" cy="56368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9245" cy="56368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40"/>
                              <w:gridCol w:w="3747"/>
                            </w:tblGrid>
                            <w:tr>
                              <w:trPr>
                                <w:trHeight w:val="557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firstLine="282"/>
                                    <w:contextualSpacing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kern w:val="0"/>
                                      <w:sz w:val="24"/>
                                    </w:rPr>
                                    <w:t>No.of patients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137" w:hanging="137"/>
                                    <w:contextualSpacing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Gender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55 (6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25 (3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firstLine="281"/>
                                    <w:contextualSpacing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Age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46 (5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＞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34 (4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firstLine="281"/>
                                    <w:contextualSpacing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HBsAg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firstLine="144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14 (1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Positive 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66 (8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firstLine="281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AFP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kern w:val="0"/>
                                      <w:sz w:val="24"/>
                                      <w:szCs w:val="21"/>
                                    </w:rPr>
                                    <w:t>ng/m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firstLine="840"/>
                                    <w:contextualSpacing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35 (4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firstLine="840"/>
                                    <w:contextualSpacing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＞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45 (5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firstLine="281"/>
                                    <w:contextualSpacing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Cirrhosis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16 (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64 (8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</w:rPr>
                                    <w:t xml:space="preserve">Tumor size,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kern w:val="0"/>
                                      <w:sz w:val="24"/>
                                    </w:rPr>
                                    <w:t>cm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firstLine="960"/>
                                    <w:contextualSpacing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≤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47 (59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firstLine="960"/>
                                    <w:contextualSpacing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＞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33 (4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Tumor number 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Single 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72 (9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Multiple 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8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(1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firstLine="360"/>
                                    <w:contextualSpacing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  <w:t>Vascular invasion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  <w:t>70 (8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  <w:t>10 (1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firstLine="360"/>
                                    <w:contextualSpacing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AJCC stage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spacing w:before="0" w:after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1"/>
                                    </w:rPr>
                                    <w:t>Ⅰ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1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46 (5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27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ind w:left="-283" w:hanging="0"/>
                                    <w:contextualSpacing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1"/>
                                    </w:rPr>
                                    <w:t>Ⅲ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-</w:t>
                                  </w:r>
                                  <w:r>
                                    <w:rPr>
                                      <w:rFonts w:cs="宋体;SimSun" w:ascii="宋体;SimSun" w:hAnsi="宋体;SimSun"/>
                                      <w:kern w:val="0"/>
                                      <w:sz w:val="24"/>
                                      <w:szCs w:val="21"/>
                                    </w:rPr>
                                    <w:t>Ⅳ</w:t>
                                  </w:r>
                                </w:p>
                              </w:tc>
                              <w:tc>
                                <w:tcPr>
                                  <w:tcW w:w="37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before="0" w:after="0"/>
                                    <w:contextualSpacing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1"/>
                                    </w:rPr>
                                    <w:t>34(42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35pt;height:443.85pt;mso-wrap-distance-left:9pt;mso-wrap-distance-right:9pt;mso-wrap-distance-top:0pt;mso-wrap-distance-bottom:0pt;margin-top:98.95pt;mso-position-vertical-relative:page;margin-left:45.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48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40"/>
                        <w:gridCol w:w="3747"/>
                      </w:tblGrid>
                      <w:tr>
                        <w:trPr>
                          <w:trHeight w:val="557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firstLine="282"/>
                              <w:contextualSpacing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3747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kern w:val="0"/>
                                <w:sz w:val="24"/>
                              </w:rPr>
                              <w:t>No.of patients(%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137" w:hanging="137"/>
                              <w:contextualSpacing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Gender</w:t>
                            </w:r>
                          </w:p>
                        </w:tc>
                        <w:tc>
                          <w:tcPr>
                            <w:tcW w:w="3747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Male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55 (69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Female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25 (31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firstLine="281"/>
                              <w:contextualSpacing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Age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1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46 (58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  <w:t>＞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34 (42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firstLine="281"/>
                              <w:contextualSpacing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HBsAg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firstLine="1440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14 (18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Positive 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66 (82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firstLine="281"/>
                              <w:contextualSpacing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AFP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kern w:val="0"/>
                                <w:sz w:val="24"/>
                                <w:szCs w:val="21"/>
                              </w:rPr>
                              <w:t>ng/ml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firstLine="840"/>
                              <w:contextualSpacing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35 (4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firstLine="840"/>
                              <w:contextualSpacing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  <w:t>＞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45 (56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firstLine="281"/>
                              <w:contextualSpacing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Cirrhosis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16 (20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64 (80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</w:rPr>
                              <w:t xml:space="preserve">Tumor size,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kern w:val="0"/>
                                <w:sz w:val="24"/>
                              </w:rPr>
                              <w:t>cm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firstLine="960"/>
                              <w:contextualSpacing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≤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47 (59)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firstLine="960"/>
                              <w:contextualSpacing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  <w:t>＞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33 (41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 xml:space="preserve">Tumor number 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Single 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72 (90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Multiple 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8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(10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firstLine="360"/>
                              <w:contextualSpacing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>Vascular invasion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>70 (88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  <w:t>10 (12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firstLine="360"/>
                              <w:contextualSpacing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AJCC stage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spacing w:before="0" w:after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1"/>
                              </w:rPr>
                              <w:t>Ⅰ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1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37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46 (58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27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ind w:left="-283" w:hanging="0"/>
                              <w:contextualSpacing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1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1"/>
                              </w:rPr>
                              <w:t>Ⅲ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-</w:t>
                            </w:r>
                            <w:r>
                              <w:rPr>
                                <w:rFonts w:cs="宋体;SimSun" w:ascii="宋体;SimSun" w:hAnsi="宋体;SimSun"/>
                                <w:kern w:val="0"/>
                                <w:sz w:val="24"/>
                                <w:szCs w:val="21"/>
                              </w:rPr>
                              <w:t>Ⅳ</w:t>
                            </w:r>
                          </w:p>
                        </w:tc>
                        <w:tc>
                          <w:tcPr>
                            <w:tcW w:w="37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before="0" w:after="0"/>
                              <w:contextualSpacing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1"/>
                              </w:rPr>
                              <w:t>34(42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color w:val="808080"/>
          <w:kern w:val="0"/>
          <w:sz w:val="24"/>
        </w:rPr>
      </w:pPr>
      <w:r>
        <w:rPr>
          <w:rFonts w:cs="Times New Roman" w:ascii="Times New Roman" w:hAnsi="Times New Roman"/>
          <w:b/>
          <w:color w:val="808080"/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ind w:left="903" w:right="1501" w:hanging="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</w:rPr>
        <w:t>Abbreviations: AFP, alpha fetoprotein; HBsAg, hepatitis B surface antigen; AJCC, American Joint Committee on Cancer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9T00:48:00Z</dcterms:created>
  <dc:creator>webuser</dc:creator>
  <dc:description/>
  <cp:keywords/>
  <dc:language>en-US</dc:language>
  <cp:lastModifiedBy>webuser</cp:lastModifiedBy>
  <dcterms:modified xsi:type="dcterms:W3CDTF">2016-10-24T08:11:00Z</dcterms:modified>
  <cp:revision>18</cp:revision>
  <dc:subject/>
  <dc:title/>
</cp:coreProperties>
</file>